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2EE5" w:rsidRPr="00570FF5" w:rsidRDefault="00A32EE5" w:rsidP="00A32EE5">
      <w:pPr>
        <w:pStyle w:val="Heading1"/>
      </w:pPr>
      <w:bookmarkStart w:id="0" w:name="_GoBack"/>
      <w:bookmarkEnd w:id="0"/>
      <w:r w:rsidRPr="00570FF5">
        <w:t>Supporting Information</w:t>
      </w:r>
    </w:p>
    <w:p w:rsidR="00A32EE5" w:rsidRPr="00570FF5" w:rsidRDefault="00A32EE5" w:rsidP="00A32EE5">
      <w:r w:rsidRPr="00570FF5">
        <w:t>Table S1.</w:t>
      </w:r>
      <w:r w:rsidRPr="00570FF5">
        <w:rPr>
          <w:rFonts w:ascii="Times New Roman" w:eastAsia="Times New Roman" w:hAnsi="Times New Roman" w:cs="Times New Roman"/>
          <w:sz w:val="27"/>
          <w:szCs w:val="27"/>
        </w:rPr>
        <w:t xml:space="preserve"> </w:t>
      </w:r>
      <w:r w:rsidRPr="00570FF5">
        <w:t xml:space="preserve">List of </w:t>
      </w:r>
      <w:proofErr w:type="spellStart"/>
      <w:r w:rsidRPr="00570FF5">
        <w:t>cyt</w:t>
      </w:r>
      <w:proofErr w:type="spellEnd"/>
      <w:r w:rsidRPr="00570FF5">
        <w:t xml:space="preserve"> </w:t>
      </w:r>
      <w:r w:rsidRPr="00570FF5">
        <w:rPr>
          <w:i/>
          <w:iCs/>
        </w:rPr>
        <w:t>b</w:t>
      </w:r>
      <w:r w:rsidRPr="00570FF5">
        <w:t xml:space="preserve"> sequences used in this study downloaded from </w:t>
      </w:r>
      <w:proofErr w:type="spellStart"/>
      <w:r w:rsidRPr="00570FF5">
        <w:t>GenBank</w:t>
      </w:r>
      <w:proofErr w:type="spellEnd"/>
      <w:r w:rsidRPr="00570FF5">
        <w:t xml:space="preserve"> or obtained by authors of this study.</w:t>
      </w:r>
    </w:p>
    <w:p w:rsidR="00A32EE5" w:rsidRPr="00570FF5" w:rsidRDefault="00A32EE5" w:rsidP="00A32EE5">
      <w:r w:rsidRPr="00570FF5">
        <w:t xml:space="preserve">Table S2. List of D-loop sequences used in this study downloaded from </w:t>
      </w:r>
      <w:proofErr w:type="spellStart"/>
      <w:r w:rsidRPr="00570FF5">
        <w:t>GenBank</w:t>
      </w:r>
      <w:proofErr w:type="spellEnd"/>
      <w:r w:rsidRPr="00570FF5">
        <w:t xml:space="preserve"> or obtained by authors of this study.</w:t>
      </w:r>
    </w:p>
    <w:p w:rsidR="00A32EE5" w:rsidRPr="00570FF5" w:rsidRDefault="00A32EE5" w:rsidP="00A32EE5">
      <w:r w:rsidRPr="00570FF5">
        <w:t xml:space="preserve">Figure S1. </w:t>
      </w:r>
      <w:r w:rsidRPr="00570FF5">
        <w:rPr>
          <w:b/>
          <w:bCs/>
        </w:rPr>
        <w:t xml:space="preserve">Median-joining network based on D-loop gene depicting the relationships among </w:t>
      </w:r>
      <w:r w:rsidRPr="00570FF5">
        <w:rPr>
          <w:b/>
          <w:bCs/>
          <w:i/>
        </w:rPr>
        <w:t xml:space="preserve">G. </w:t>
      </w:r>
      <w:proofErr w:type="spellStart"/>
      <w:r w:rsidRPr="00570FF5">
        <w:rPr>
          <w:b/>
          <w:bCs/>
          <w:i/>
        </w:rPr>
        <w:t>subgutturosa</w:t>
      </w:r>
      <w:proofErr w:type="spellEnd"/>
      <w:r w:rsidRPr="00570FF5">
        <w:rPr>
          <w:b/>
          <w:bCs/>
        </w:rPr>
        <w:t xml:space="preserve"> in Iran and Asia</w:t>
      </w:r>
      <w:r w:rsidRPr="00570FF5">
        <w:t>. Mutational steps among haplotypes are indicated with dashed lines, small black dots represent inferred missing haplotypes. Each circle represents a different haplotype, whereby areas of circles are proportional to the number of sampled individuals.</w:t>
      </w:r>
    </w:p>
    <w:p w:rsidR="00DD0F09" w:rsidRDefault="00DD0F09"/>
    <w:sectPr w:rsidR="00DD0F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Lotus">
    <w:altName w:val="Courier New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EE5"/>
    <w:rsid w:val="000014AC"/>
    <w:rsid w:val="000145DE"/>
    <w:rsid w:val="00016AC9"/>
    <w:rsid w:val="00025205"/>
    <w:rsid w:val="00034C2D"/>
    <w:rsid w:val="00037D4B"/>
    <w:rsid w:val="00041845"/>
    <w:rsid w:val="00045B2C"/>
    <w:rsid w:val="000479F8"/>
    <w:rsid w:val="0005058C"/>
    <w:rsid w:val="000569AD"/>
    <w:rsid w:val="00064DCF"/>
    <w:rsid w:val="00067E93"/>
    <w:rsid w:val="00072D1F"/>
    <w:rsid w:val="000755DD"/>
    <w:rsid w:val="00075D84"/>
    <w:rsid w:val="00083D4C"/>
    <w:rsid w:val="000862B8"/>
    <w:rsid w:val="00095E8B"/>
    <w:rsid w:val="000B07BF"/>
    <w:rsid w:val="000B542F"/>
    <w:rsid w:val="000E199F"/>
    <w:rsid w:val="000E7629"/>
    <w:rsid w:val="000F47B8"/>
    <w:rsid w:val="000F5E03"/>
    <w:rsid w:val="00106D3A"/>
    <w:rsid w:val="00114A2B"/>
    <w:rsid w:val="00124289"/>
    <w:rsid w:val="00135100"/>
    <w:rsid w:val="00137A64"/>
    <w:rsid w:val="00154E06"/>
    <w:rsid w:val="0016222F"/>
    <w:rsid w:val="00166875"/>
    <w:rsid w:val="00170459"/>
    <w:rsid w:val="00170594"/>
    <w:rsid w:val="0017083F"/>
    <w:rsid w:val="00175F87"/>
    <w:rsid w:val="00177144"/>
    <w:rsid w:val="0018023E"/>
    <w:rsid w:val="00182BAD"/>
    <w:rsid w:val="0018381A"/>
    <w:rsid w:val="00185950"/>
    <w:rsid w:val="00185EAF"/>
    <w:rsid w:val="00190BAD"/>
    <w:rsid w:val="00194F37"/>
    <w:rsid w:val="001A4B85"/>
    <w:rsid w:val="001B2D7C"/>
    <w:rsid w:val="001B4284"/>
    <w:rsid w:val="001B717E"/>
    <w:rsid w:val="001D0043"/>
    <w:rsid w:val="001E2095"/>
    <w:rsid w:val="001E4F25"/>
    <w:rsid w:val="001F2C39"/>
    <w:rsid w:val="001F58F6"/>
    <w:rsid w:val="001F6744"/>
    <w:rsid w:val="001F7839"/>
    <w:rsid w:val="00207614"/>
    <w:rsid w:val="00213680"/>
    <w:rsid w:val="00231A96"/>
    <w:rsid w:val="002523BD"/>
    <w:rsid w:val="00256B73"/>
    <w:rsid w:val="002662D3"/>
    <w:rsid w:val="00284587"/>
    <w:rsid w:val="00292375"/>
    <w:rsid w:val="002A04B2"/>
    <w:rsid w:val="002C1D53"/>
    <w:rsid w:val="002D1569"/>
    <w:rsid w:val="002F5090"/>
    <w:rsid w:val="00302648"/>
    <w:rsid w:val="00302DEC"/>
    <w:rsid w:val="00304AA0"/>
    <w:rsid w:val="0032128E"/>
    <w:rsid w:val="00331A68"/>
    <w:rsid w:val="00341CEE"/>
    <w:rsid w:val="003502D1"/>
    <w:rsid w:val="00352F14"/>
    <w:rsid w:val="0036630C"/>
    <w:rsid w:val="003664BD"/>
    <w:rsid w:val="00366F31"/>
    <w:rsid w:val="00375F73"/>
    <w:rsid w:val="003829B1"/>
    <w:rsid w:val="00386E90"/>
    <w:rsid w:val="00391BBB"/>
    <w:rsid w:val="00393F5A"/>
    <w:rsid w:val="00397E93"/>
    <w:rsid w:val="003A38FF"/>
    <w:rsid w:val="003A3ED8"/>
    <w:rsid w:val="003A5E71"/>
    <w:rsid w:val="003B2528"/>
    <w:rsid w:val="003B3B4B"/>
    <w:rsid w:val="003C174C"/>
    <w:rsid w:val="003C77C9"/>
    <w:rsid w:val="003E425F"/>
    <w:rsid w:val="003E63A4"/>
    <w:rsid w:val="003E72CA"/>
    <w:rsid w:val="003F4167"/>
    <w:rsid w:val="004014E9"/>
    <w:rsid w:val="00401FA4"/>
    <w:rsid w:val="00411229"/>
    <w:rsid w:val="004124D5"/>
    <w:rsid w:val="00425640"/>
    <w:rsid w:val="004256E7"/>
    <w:rsid w:val="00430486"/>
    <w:rsid w:val="0044202C"/>
    <w:rsid w:val="00443995"/>
    <w:rsid w:val="00446B8F"/>
    <w:rsid w:val="00447164"/>
    <w:rsid w:val="004506C9"/>
    <w:rsid w:val="004560B3"/>
    <w:rsid w:val="00461E73"/>
    <w:rsid w:val="00463EC5"/>
    <w:rsid w:val="00463F2F"/>
    <w:rsid w:val="00467140"/>
    <w:rsid w:val="00471D73"/>
    <w:rsid w:val="00477193"/>
    <w:rsid w:val="004A06A8"/>
    <w:rsid w:val="004A2041"/>
    <w:rsid w:val="004A2C54"/>
    <w:rsid w:val="004A37D5"/>
    <w:rsid w:val="004A3963"/>
    <w:rsid w:val="004A6561"/>
    <w:rsid w:val="004B547E"/>
    <w:rsid w:val="004C2E7A"/>
    <w:rsid w:val="004C3469"/>
    <w:rsid w:val="004D64FB"/>
    <w:rsid w:val="004D6E54"/>
    <w:rsid w:val="004E059C"/>
    <w:rsid w:val="004F1F8A"/>
    <w:rsid w:val="004F5678"/>
    <w:rsid w:val="005030A7"/>
    <w:rsid w:val="0050594D"/>
    <w:rsid w:val="005108F7"/>
    <w:rsid w:val="00511910"/>
    <w:rsid w:val="005121CE"/>
    <w:rsid w:val="00520395"/>
    <w:rsid w:val="00521695"/>
    <w:rsid w:val="005240DA"/>
    <w:rsid w:val="005262F1"/>
    <w:rsid w:val="0052737E"/>
    <w:rsid w:val="00534F18"/>
    <w:rsid w:val="00546230"/>
    <w:rsid w:val="00546F2B"/>
    <w:rsid w:val="00554ED0"/>
    <w:rsid w:val="00560091"/>
    <w:rsid w:val="00560CA4"/>
    <w:rsid w:val="00561477"/>
    <w:rsid w:val="00562076"/>
    <w:rsid w:val="00570D88"/>
    <w:rsid w:val="005837D4"/>
    <w:rsid w:val="0058752F"/>
    <w:rsid w:val="00597B61"/>
    <w:rsid w:val="005A1D9F"/>
    <w:rsid w:val="005A1DA3"/>
    <w:rsid w:val="005A2230"/>
    <w:rsid w:val="005A3BB4"/>
    <w:rsid w:val="005A4CCF"/>
    <w:rsid w:val="005B1D00"/>
    <w:rsid w:val="005B3FF7"/>
    <w:rsid w:val="005B5C05"/>
    <w:rsid w:val="005C0B47"/>
    <w:rsid w:val="005C414A"/>
    <w:rsid w:val="005C5B4F"/>
    <w:rsid w:val="005D17C0"/>
    <w:rsid w:val="005D5C11"/>
    <w:rsid w:val="005D6107"/>
    <w:rsid w:val="005D7E15"/>
    <w:rsid w:val="005E281B"/>
    <w:rsid w:val="005F0C23"/>
    <w:rsid w:val="005F1855"/>
    <w:rsid w:val="005F6A94"/>
    <w:rsid w:val="005F7CBD"/>
    <w:rsid w:val="00602321"/>
    <w:rsid w:val="0060315C"/>
    <w:rsid w:val="00604D64"/>
    <w:rsid w:val="00604EE9"/>
    <w:rsid w:val="00607E63"/>
    <w:rsid w:val="006172E8"/>
    <w:rsid w:val="006226AD"/>
    <w:rsid w:val="00624A9D"/>
    <w:rsid w:val="00625BC3"/>
    <w:rsid w:val="00626142"/>
    <w:rsid w:val="006321C2"/>
    <w:rsid w:val="00634902"/>
    <w:rsid w:val="00641803"/>
    <w:rsid w:val="0064259F"/>
    <w:rsid w:val="00645B7E"/>
    <w:rsid w:val="00656829"/>
    <w:rsid w:val="00661B6D"/>
    <w:rsid w:val="0066231B"/>
    <w:rsid w:val="0067336C"/>
    <w:rsid w:val="00680B69"/>
    <w:rsid w:val="00680C63"/>
    <w:rsid w:val="006833D7"/>
    <w:rsid w:val="006904DA"/>
    <w:rsid w:val="00690921"/>
    <w:rsid w:val="0069419D"/>
    <w:rsid w:val="00694B7C"/>
    <w:rsid w:val="00696A56"/>
    <w:rsid w:val="006A1AD8"/>
    <w:rsid w:val="006A6EE6"/>
    <w:rsid w:val="006B148B"/>
    <w:rsid w:val="006B2DD2"/>
    <w:rsid w:val="006C422A"/>
    <w:rsid w:val="006C4670"/>
    <w:rsid w:val="006C6668"/>
    <w:rsid w:val="006C7E46"/>
    <w:rsid w:val="006D40D7"/>
    <w:rsid w:val="006D7EE8"/>
    <w:rsid w:val="006E0147"/>
    <w:rsid w:val="006E1F38"/>
    <w:rsid w:val="006E25CA"/>
    <w:rsid w:val="006E406A"/>
    <w:rsid w:val="006F27C9"/>
    <w:rsid w:val="006F6B57"/>
    <w:rsid w:val="00702E4B"/>
    <w:rsid w:val="007111A3"/>
    <w:rsid w:val="00712198"/>
    <w:rsid w:val="007124A9"/>
    <w:rsid w:val="00712746"/>
    <w:rsid w:val="0071656F"/>
    <w:rsid w:val="00722D2F"/>
    <w:rsid w:val="00732897"/>
    <w:rsid w:val="007348C6"/>
    <w:rsid w:val="00741FE5"/>
    <w:rsid w:val="0075107D"/>
    <w:rsid w:val="007523F4"/>
    <w:rsid w:val="0075502E"/>
    <w:rsid w:val="0075569C"/>
    <w:rsid w:val="007627F7"/>
    <w:rsid w:val="00763FB9"/>
    <w:rsid w:val="00766A07"/>
    <w:rsid w:val="00766ECA"/>
    <w:rsid w:val="00766F26"/>
    <w:rsid w:val="00782CFA"/>
    <w:rsid w:val="00783958"/>
    <w:rsid w:val="00783C7E"/>
    <w:rsid w:val="0078574E"/>
    <w:rsid w:val="007A194E"/>
    <w:rsid w:val="007A1E72"/>
    <w:rsid w:val="007A34FC"/>
    <w:rsid w:val="007A6EE8"/>
    <w:rsid w:val="007B03CD"/>
    <w:rsid w:val="007B0C19"/>
    <w:rsid w:val="007B3C5F"/>
    <w:rsid w:val="007C12C6"/>
    <w:rsid w:val="007D1435"/>
    <w:rsid w:val="007E32D6"/>
    <w:rsid w:val="007E3829"/>
    <w:rsid w:val="007E70B6"/>
    <w:rsid w:val="00823964"/>
    <w:rsid w:val="00826340"/>
    <w:rsid w:val="00833F8A"/>
    <w:rsid w:val="008410B0"/>
    <w:rsid w:val="00841C9C"/>
    <w:rsid w:val="0084357F"/>
    <w:rsid w:val="008475D7"/>
    <w:rsid w:val="008551EE"/>
    <w:rsid w:val="00856DB9"/>
    <w:rsid w:val="00872C3A"/>
    <w:rsid w:val="008838EE"/>
    <w:rsid w:val="00885840"/>
    <w:rsid w:val="00892CE6"/>
    <w:rsid w:val="00894611"/>
    <w:rsid w:val="008966FE"/>
    <w:rsid w:val="008A0FCD"/>
    <w:rsid w:val="008A35D7"/>
    <w:rsid w:val="008A728A"/>
    <w:rsid w:val="008B0B2B"/>
    <w:rsid w:val="008B39BF"/>
    <w:rsid w:val="008B7098"/>
    <w:rsid w:val="008C0F88"/>
    <w:rsid w:val="008C20C7"/>
    <w:rsid w:val="008C593A"/>
    <w:rsid w:val="008C66FE"/>
    <w:rsid w:val="008C7739"/>
    <w:rsid w:val="008D171C"/>
    <w:rsid w:val="008D1863"/>
    <w:rsid w:val="008D7D74"/>
    <w:rsid w:val="008D7E09"/>
    <w:rsid w:val="008E156F"/>
    <w:rsid w:val="008F1F5F"/>
    <w:rsid w:val="009117EC"/>
    <w:rsid w:val="00912AFE"/>
    <w:rsid w:val="00914FF2"/>
    <w:rsid w:val="00915A11"/>
    <w:rsid w:val="00922CF7"/>
    <w:rsid w:val="00923CE7"/>
    <w:rsid w:val="00925692"/>
    <w:rsid w:val="00925720"/>
    <w:rsid w:val="00931ED2"/>
    <w:rsid w:val="00932A79"/>
    <w:rsid w:val="009376DD"/>
    <w:rsid w:val="0094158C"/>
    <w:rsid w:val="00954DA2"/>
    <w:rsid w:val="00981AE4"/>
    <w:rsid w:val="00987574"/>
    <w:rsid w:val="00990588"/>
    <w:rsid w:val="0099212B"/>
    <w:rsid w:val="009927EF"/>
    <w:rsid w:val="00996619"/>
    <w:rsid w:val="00997046"/>
    <w:rsid w:val="009A1831"/>
    <w:rsid w:val="009A6B01"/>
    <w:rsid w:val="009B6862"/>
    <w:rsid w:val="009C1724"/>
    <w:rsid w:val="009C18B5"/>
    <w:rsid w:val="009D7876"/>
    <w:rsid w:val="009E2292"/>
    <w:rsid w:val="00A028CC"/>
    <w:rsid w:val="00A065A7"/>
    <w:rsid w:val="00A07FFE"/>
    <w:rsid w:val="00A224C0"/>
    <w:rsid w:val="00A22BF2"/>
    <w:rsid w:val="00A30145"/>
    <w:rsid w:val="00A3028D"/>
    <w:rsid w:val="00A32EE5"/>
    <w:rsid w:val="00A42114"/>
    <w:rsid w:val="00A539F7"/>
    <w:rsid w:val="00A60C87"/>
    <w:rsid w:val="00A63E23"/>
    <w:rsid w:val="00A67BB6"/>
    <w:rsid w:val="00A824E8"/>
    <w:rsid w:val="00A84487"/>
    <w:rsid w:val="00A928F7"/>
    <w:rsid w:val="00A93242"/>
    <w:rsid w:val="00A96282"/>
    <w:rsid w:val="00A96EBA"/>
    <w:rsid w:val="00AA1A8F"/>
    <w:rsid w:val="00AA2BBB"/>
    <w:rsid w:val="00AA66A8"/>
    <w:rsid w:val="00AB12DC"/>
    <w:rsid w:val="00AB68C0"/>
    <w:rsid w:val="00AC1096"/>
    <w:rsid w:val="00AC5407"/>
    <w:rsid w:val="00AC72D1"/>
    <w:rsid w:val="00AD1A49"/>
    <w:rsid w:val="00AD26C8"/>
    <w:rsid w:val="00AD2CE2"/>
    <w:rsid w:val="00AD59AA"/>
    <w:rsid w:val="00AD66BF"/>
    <w:rsid w:val="00AE5E47"/>
    <w:rsid w:val="00AF73D8"/>
    <w:rsid w:val="00B02CBA"/>
    <w:rsid w:val="00B06C76"/>
    <w:rsid w:val="00B07E56"/>
    <w:rsid w:val="00B11A3C"/>
    <w:rsid w:val="00B11ADD"/>
    <w:rsid w:val="00B1290A"/>
    <w:rsid w:val="00B1363C"/>
    <w:rsid w:val="00B277BD"/>
    <w:rsid w:val="00B33765"/>
    <w:rsid w:val="00B3402C"/>
    <w:rsid w:val="00B37612"/>
    <w:rsid w:val="00B50090"/>
    <w:rsid w:val="00B7086A"/>
    <w:rsid w:val="00B71FBE"/>
    <w:rsid w:val="00B83D94"/>
    <w:rsid w:val="00B90651"/>
    <w:rsid w:val="00B906DC"/>
    <w:rsid w:val="00B9224B"/>
    <w:rsid w:val="00B963F0"/>
    <w:rsid w:val="00BA5611"/>
    <w:rsid w:val="00BA5F17"/>
    <w:rsid w:val="00BB3781"/>
    <w:rsid w:val="00BB4054"/>
    <w:rsid w:val="00BC566C"/>
    <w:rsid w:val="00BC6BD5"/>
    <w:rsid w:val="00BD5BD0"/>
    <w:rsid w:val="00BE0FD7"/>
    <w:rsid w:val="00BE24E4"/>
    <w:rsid w:val="00BF2333"/>
    <w:rsid w:val="00BF28C5"/>
    <w:rsid w:val="00C03FC9"/>
    <w:rsid w:val="00C04BBE"/>
    <w:rsid w:val="00C072D4"/>
    <w:rsid w:val="00C12B15"/>
    <w:rsid w:val="00C13155"/>
    <w:rsid w:val="00C15620"/>
    <w:rsid w:val="00C241B3"/>
    <w:rsid w:val="00C25508"/>
    <w:rsid w:val="00C25CF1"/>
    <w:rsid w:val="00C26454"/>
    <w:rsid w:val="00C3727C"/>
    <w:rsid w:val="00C459AE"/>
    <w:rsid w:val="00C46B9B"/>
    <w:rsid w:val="00C51A79"/>
    <w:rsid w:val="00C51C61"/>
    <w:rsid w:val="00C55E37"/>
    <w:rsid w:val="00C566E3"/>
    <w:rsid w:val="00C5760E"/>
    <w:rsid w:val="00C60042"/>
    <w:rsid w:val="00C6190A"/>
    <w:rsid w:val="00C6473B"/>
    <w:rsid w:val="00C66236"/>
    <w:rsid w:val="00C678CF"/>
    <w:rsid w:val="00C70824"/>
    <w:rsid w:val="00C71034"/>
    <w:rsid w:val="00C823BE"/>
    <w:rsid w:val="00C83ECA"/>
    <w:rsid w:val="00C84D9D"/>
    <w:rsid w:val="00C86F33"/>
    <w:rsid w:val="00C9698F"/>
    <w:rsid w:val="00CA0540"/>
    <w:rsid w:val="00CA424A"/>
    <w:rsid w:val="00CB29EF"/>
    <w:rsid w:val="00CB7381"/>
    <w:rsid w:val="00CC1820"/>
    <w:rsid w:val="00CC2681"/>
    <w:rsid w:val="00CC6D83"/>
    <w:rsid w:val="00CD292B"/>
    <w:rsid w:val="00CD53EE"/>
    <w:rsid w:val="00CD76B1"/>
    <w:rsid w:val="00CD7914"/>
    <w:rsid w:val="00CE3A81"/>
    <w:rsid w:val="00CE629B"/>
    <w:rsid w:val="00CF064E"/>
    <w:rsid w:val="00D0564C"/>
    <w:rsid w:val="00D11F69"/>
    <w:rsid w:val="00D1200A"/>
    <w:rsid w:val="00D21C22"/>
    <w:rsid w:val="00D220BB"/>
    <w:rsid w:val="00D230AE"/>
    <w:rsid w:val="00D277C2"/>
    <w:rsid w:val="00D372A1"/>
    <w:rsid w:val="00D42CC7"/>
    <w:rsid w:val="00D44A34"/>
    <w:rsid w:val="00D453C3"/>
    <w:rsid w:val="00D46BE7"/>
    <w:rsid w:val="00D4705C"/>
    <w:rsid w:val="00D55452"/>
    <w:rsid w:val="00D62655"/>
    <w:rsid w:val="00D65015"/>
    <w:rsid w:val="00D6561C"/>
    <w:rsid w:val="00D66155"/>
    <w:rsid w:val="00D6780A"/>
    <w:rsid w:val="00D83EAA"/>
    <w:rsid w:val="00D86FD1"/>
    <w:rsid w:val="00D91513"/>
    <w:rsid w:val="00D92FBF"/>
    <w:rsid w:val="00D95F4C"/>
    <w:rsid w:val="00DA4D71"/>
    <w:rsid w:val="00DB00E6"/>
    <w:rsid w:val="00DB356D"/>
    <w:rsid w:val="00DC3746"/>
    <w:rsid w:val="00DD0543"/>
    <w:rsid w:val="00DD0F09"/>
    <w:rsid w:val="00DD2C01"/>
    <w:rsid w:val="00DD324B"/>
    <w:rsid w:val="00DE3E74"/>
    <w:rsid w:val="00DE4CF9"/>
    <w:rsid w:val="00DF3054"/>
    <w:rsid w:val="00E02FAB"/>
    <w:rsid w:val="00E102FE"/>
    <w:rsid w:val="00E11FBF"/>
    <w:rsid w:val="00E16548"/>
    <w:rsid w:val="00E178E0"/>
    <w:rsid w:val="00E22706"/>
    <w:rsid w:val="00E3643F"/>
    <w:rsid w:val="00E40E02"/>
    <w:rsid w:val="00E434D3"/>
    <w:rsid w:val="00E548D6"/>
    <w:rsid w:val="00E6110C"/>
    <w:rsid w:val="00E71C2B"/>
    <w:rsid w:val="00E74AE5"/>
    <w:rsid w:val="00E74F87"/>
    <w:rsid w:val="00E85BFF"/>
    <w:rsid w:val="00E85D25"/>
    <w:rsid w:val="00E8769D"/>
    <w:rsid w:val="00E935F0"/>
    <w:rsid w:val="00EA4210"/>
    <w:rsid w:val="00EB13D0"/>
    <w:rsid w:val="00EB267F"/>
    <w:rsid w:val="00EC6449"/>
    <w:rsid w:val="00EE7CD3"/>
    <w:rsid w:val="00EF413E"/>
    <w:rsid w:val="00F10ABA"/>
    <w:rsid w:val="00F13A23"/>
    <w:rsid w:val="00F2022A"/>
    <w:rsid w:val="00F21BF4"/>
    <w:rsid w:val="00F25590"/>
    <w:rsid w:val="00F27AAC"/>
    <w:rsid w:val="00F34976"/>
    <w:rsid w:val="00F4262C"/>
    <w:rsid w:val="00F52E4C"/>
    <w:rsid w:val="00F601E4"/>
    <w:rsid w:val="00F73A0B"/>
    <w:rsid w:val="00F74C57"/>
    <w:rsid w:val="00F82634"/>
    <w:rsid w:val="00F94EF2"/>
    <w:rsid w:val="00FB1070"/>
    <w:rsid w:val="00FB5519"/>
    <w:rsid w:val="00FB61EF"/>
    <w:rsid w:val="00FC3B2C"/>
    <w:rsid w:val="00FC3D49"/>
    <w:rsid w:val="00FC4739"/>
    <w:rsid w:val="00FC52D5"/>
    <w:rsid w:val="00FD1838"/>
    <w:rsid w:val="00FD7730"/>
    <w:rsid w:val="00FE56C1"/>
    <w:rsid w:val="00FE5861"/>
    <w:rsid w:val="00FF7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395C74-71B0-4BF3-9402-F041B8A6F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2EE5"/>
    <w:pPr>
      <w:spacing w:after="0" w:line="480" w:lineRule="auto"/>
      <w:jc w:val="both"/>
      <w:outlineLvl w:val="0"/>
    </w:pPr>
    <w:rPr>
      <w:rFonts w:asciiTheme="majorBidi" w:eastAsiaTheme="minorEastAsia" w:hAnsiTheme="majorBidi" w:cs="B Lotus"/>
      <w:b/>
      <w:bCs/>
      <w:color w:val="000000" w:themeColor="text1"/>
      <w:sz w:val="28"/>
      <w:szCs w:val="28"/>
      <w:lang w:val="en-US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2EE5"/>
    <w:rPr>
      <w:rFonts w:asciiTheme="majorBidi" w:eastAsiaTheme="minorEastAsia" w:hAnsiTheme="majorBidi" w:cs="B Lotus"/>
      <w:b/>
      <w:bCs/>
      <w:color w:val="000000" w:themeColor="text1"/>
      <w:sz w:val="28"/>
      <w:szCs w:val="28"/>
      <w:lang w:val="en-US"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V.</dc:creator>
  <cp:keywords/>
  <dc:description/>
  <cp:lastModifiedBy>Ramya V.</cp:lastModifiedBy>
  <cp:revision>1</cp:revision>
  <dcterms:created xsi:type="dcterms:W3CDTF">2020-04-19T01:30:00Z</dcterms:created>
  <dcterms:modified xsi:type="dcterms:W3CDTF">2020-04-19T02:10:00Z</dcterms:modified>
</cp:coreProperties>
</file>